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89FDC79" w:rsidR="000035D5" w:rsidRDefault="000035D5">
                            <w:r>
                              <w:t xml:space="preserve">Reported on page number: </w:t>
                            </w:r>
                            <w:proofErr w:type="gramStart"/>
                            <w:r w:rsidR="00A81861">
                              <w:t>1</w:t>
                            </w:r>
                            <w:r w:rsidR="00003324">
                              <w:t>2</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89FDC79" w:rsidR="000035D5" w:rsidRDefault="000035D5">
                      <w:r>
                        <w:t xml:space="preserve">Reported on page number: </w:t>
                      </w:r>
                      <w:proofErr w:type="gramStart"/>
                      <w:r w:rsidR="00A81861">
                        <w:t>1</w:t>
                      </w:r>
                      <w:r w:rsidR="00003324">
                        <w:t>2</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DB4974C" w:rsidR="000035D5" w:rsidRDefault="000035D5" w:rsidP="000035D5">
                            <w:r>
                              <w:t xml:space="preserve">Reported on page number: </w:t>
                            </w:r>
                            <w:r w:rsidR="00A81861">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DB4974C" w:rsidR="000035D5" w:rsidRDefault="000035D5" w:rsidP="000035D5">
                      <w:r>
                        <w:t xml:space="preserve">Reported on page number: </w:t>
                      </w:r>
                      <w:r w:rsidR="00A81861">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4987B7" w:rsidR="000035D5" w:rsidRDefault="00227A13" w:rsidP="000035D5">
                            <w:r>
                              <w:t>Yes, the study involves local collaborators that are residents of the country wher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24987B7" w:rsidR="000035D5" w:rsidRDefault="00227A13" w:rsidP="000035D5">
                      <w:r>
                        <w:t>Yes, the study involves local collaborators that are residents of the country where research was conduc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B019911" w:rsidR="000035D5" w:rsidRDefault="00D55F42" w:rsidP="000035D5">
                            <w:r>
                              <w:t xml:space="preserve">The leaders of hospital departments and the hospital administration are engaged before a hospital joins the </w:t>
                            </w:r>
                            <w:r w:rsidR="00AF31EF">
                              <w:t xml:space="preserve">Clinical Information </w:t>
                            </w:r>
                            <w:r w:rsidR="001F082B">
                              <w:t>N</w:t>
                            </w:r>
                            <w:r>
                              <w:t xml:space="preserve">etwork </w:t>
                            </w:r>
                            <w:proofErr w:type="gramStart"/>
                            <w:r>
                              <w:t>to  explain</w:t>
                            </w:r>
                            <w:proofErr w:type="gramEnd"/>
                            <w:r>
                              <w:t xml:space="preserve"> what the research is abo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B019911" w:rsidR="000035D5" w:rsidRDefault="00D55F42" w:rsidP="000035D5">
                      <w:r>
                        <w:t xml:space="preserve">The leaders of hospital departments and the hospital administration are engaged before a hospital joins the </w:t>
                      </w:r>
                      <w:r w:rsidR="00AF31EF">
                        <w:t xml:space="preserve">Clinical Information </w:t>
                      </w:r>
                      <w:r w:rsidR="001F082B">
                        <w:t>N</w:t>
                      </w:r>
                      <w:r>
                        <w:t xml:space="preserve">etwork </w:t>
                      </w:r>
                      <w:proofErr w:type="gramStart"/>
                      <w:r>
                        <w:t>to  explain</w:t>
                      </w:r>
                      <w:proofErr w:type="gramEnd"/>
                      <w:r>
                        <w:t xml:space="preserve"> what the research is abou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E51FB68" w:rsidR="000035D5" w:rsidRDefault="00D55F42" w:rsidP="000035D5">
                            <w:r>
                              <w:t xml:space="preserve">The members of the local </w:t>
                            </w:r>
                            <w:proofErr w:type="gramStart"/>
                            <w:r>
                              <w:t>community(</w:t>
                            </w:r>
                            <w:proofErr w:type="gramEnd"/>
                            <w:r>
                              <w:t>network of hospitals) have a long term relationship with the research team and regularly give input on priority research areas and anticipate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E51FB68" w:rsidR="000035D5" w:rsidRDefault="00D55F42" w:rsidP="000035D5">
                      <w:r>
                        <w:t xml:space="preserve">The members of the local </w:t>
                      </w:r>
                      <w:proofErr w:type="gramStart"/>
                      <w:r>
                        <w:t>community(</w:t>
                      </w:r>
                      <w:proofErr w:type="gramEnd"/>
                      <w:r>
                        <w:t>network of hospitals) have a long term relationship with the research team and regularly give input on priority research areas and anticipated 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C227B76" w:rsidR="000035D5" w:rsidRDefault="008616E5" w:rsidP="000035D5">
                            <w:r>
                              <w:t>The study uses de-identified data</w:t>
                            </w:r>
                            <w:r w:rsidR="009622C1">
                              <w:t xml:space="preserve"> from the </w:t>
                            </w:r>
                            <w:r w:rsidR="009622C1">
                              <w:t>Clinical Information Network</w:t>
                            </w:r>
                            <w:r w:rsidR="009622C1">
                              <w:t xml:space="preserve"> and therefore informed consent documents were 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C227B76" w:rsidR="000035D5" w:rsidRDefault="008616E5" w:rsidP="000035D5">
                      <w:r>
                        <w:t>The study uses de-identified data</w:t>
                      </w:r>
                      <w:r w:rsidR="009622C1">
                        <w:t xml:space="preserve"> from the </w:t>
                      </w:r>
                      <w:r w:rsidR="009622C1">
                        <w:t>Clinical Information Network</w:t>
                      </w:r>
                      <w:r w:rsidR="009622C1">
                        <w:t xml:space="preserve"> and therefore informed consent documents were not applic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6A173C8" w:rsidR="000035D5" w:rsidRDefault="00227A13" w:rsidP="000035D5">
                            <w:r>
                              <w:t>The research findings will be made available to stakeholders through presentations and summary reports that are shared within the network of hospitals or through network mee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56A173C8" w:rsidR="000035D5" w:rsidRDefault="00227A13" w:rsidP="000035D5">
                      <w:r>
                        <w:t>The research findings will be made available to stakeholders through presentations and summary reports that are shared within the network of hospitals or through network meeting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A7BA33" w14:textId="77777777" w:rsidR="001A100F" w:rsidRDefault="001A100F" w:rsidP="00F57A3B">
      <w:r>
        <w:separator/>
      </w:r>
    </w:p>
  </w:endnote>
  <w:endnote w:type="continuationSeparator" w:id="0">
    <w:p w14:paraId="11098C5F" w14:textId="77777777" w:rsidR="001A100F" w:rsidRDefault="001A100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9F6628" w14:textId="77777777" w:rsidR="001A100F" w:rsidRDefault="001A100F" w:rsidP="00F57A3B">
      <w:r>
        <w:separator/>
      </w:r>
    </w:p>
  </w:footnote>
  <w:footnote w:type="continuationSeparator" w:id="0">
    <w:p w14:paraId="54F74201" w14:textId="77777777" w:rsidR="001A100F" w:rsidRDefault="001A100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yMjQ1MTAwNTc0NbZU0lEKTi0uzszPAykwrgUAzwiAZiwAAAA="/>
    <w:docVar w:name="StyleGuidePreference" w:val="0"/>
  </w:docVars>
  <w:rsids>
    <w:rsidRoot w:val="00F57A3B"/>
    <w:rsid w:val="00003324"/>
    <w:rsid w:val="000035D5"/>
    <w:rsid w:val="000D623A"/>
    <w:rsid w:val="000F365D"/>
    <w:rsid w:val="00116E71"/>
    <w:rsid w:val="00153725"/>
    <w:rsid w:val="001A100F"/>
    <w:rsid w:val="001F082B"/>
    <w:rsid w:val="00227A13"/>
    <w:rsid w:val="00335779"/>
    <w:rsid w:val="00374BDF"/>
    <w:rsid w:val="003E4280"/>
    <w:rsid w:val="00431F15"/>
    <w:rsid w:val="004A7A57"/>
    <w:rsid w:val="00534773"/>
    <w:rsid w:val="00541C18"/>
    <w:rsid w:val="00580384"/>
    <w:rsid w:val="0069423E"/>
    <w:rsid w:val="00831ADE"/>
    <w:rsid w:val="00841F25"/>
    <w:rsid w:val="008616E5"/>
    <w:rsid w:val="008B4507"/>
    <w:rsid w:val="009364D9"/>
    <w:rsid w:val="009622C1"/>
    <w:rsid w:val="00A43F5B"/>
    <w:rsid w:val="00A81861"/>
    <w:rsid w:val="00AF31EF"/>
    <w:rsid w:val="00D55F42"/>
    <w:rsid w:val="00D70450"/>
    <w:rsid w:val="00E004E6"/>
    <w:rsid w:val="00E9309F"/>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omi Muinga</cp:lastModifiedBy>
  <cp:revision>9</cp:revision>
  <dcterms:created xsi:type="dcterms:W3CDTF">2022-05-17T12:11:00Z</dcterms:created>
  <dcterms:modified xsi:type="dcterms:W3CDTF">2023-09-07T10:12:00Z</dcterms:modified>
</cp:coreProperties>
</file>